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. 2. Tensile mechanical properties for NM and DM (3.0 × 3.0 × 10 [mm] samples, mean ± 95% CI) at a strain rate of 10 mm/min.</w:t>
      </w:r>
    </w:p>
    <w:tbl>
      <w:tblPr>
        <w:tblW w:w="8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694"/>
        <w:gridCol w:w="1769"/>
      </w:tblGrid>
      <w:tr>
        <w:trPr>
          <w:trHeight w:val="697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meniscal tissu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cellularized meniscal tissue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077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itial elastic modulus      Transition stress     Elastic modulus     Ultimate strength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strai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180" w:hanging="1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.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.6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0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9.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6.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.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7.9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5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69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0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.9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0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2.7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8.7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.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6.9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2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56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20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0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&lt; 0.0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89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 0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9:58:00Z</dcterms:created>
  <dc:creator>MIDI</dc:creator>
  <dc:description/>
  <cp:keywords/>
  <dc:language>en-US</dc:language>
  <cp:lastModifiedBy>John Magri</cp:lastModifiedBy>
  <dcterms:modified xsi:type="dcterms:W3CDTF">2020-07-03T15:36:00Z</dcterms:modified>
  <cp:revision>6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